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26114" w14:textId="77777777" w:rsidR="008A00BB" w:rsidRPr="003E102C" w:rsidRDefault="008A00BB" w:rsidP="008A00BB">
      <w:pPr>
        <w:spacing w:after="0" w:line="480" w:lineRule="auto"/>
        <w:rPr>
          <w:rFonts w:asciiTheme="minorBidi" w:hAnsiTheme="minorBidi"/>
          <w:b/>
          <w:bCs/>
          <w:sz w:val="24"/>
          <w:szCs w:val="24"/>
        </w:rPr>
      </w:pPr>
      <w:bookmarkStart w:id="0" w:name="_Hlk137108128"/>
      <w:r w:rsidRPr="003E102C">
        <w:rPr>
          <w:rFonts w:asciiTheme="minorBidi" w:hAnsiTheme="minorBidi"/>
          <w:b/>
          <w:bCs/>
          <w:sz w:val="24"/>
          <w:szCs w:val="24"/>
        </w:rPr>
        <w:t>Intravenous ibuprofen versus ketorolac for perioperative pain control in open abdominal hysterectomy: a randomized controlled trial</w:t>
      </w:r>
    </w:p>
    <w:bookmarkEnd w:id="0"/>
    <w:p w14:paraId="4E62F642" w14:textId="77777777" w:rsidR="008A00BB" w:rsidRPr="003E102C" w:rsidRDefault="008A00BB" w:rsidP="008A00BB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t>Sarah Amin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hmed Hasanin (MD, DESA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Ola A Attia (MSc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aha Mostaf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Nashwa S Elzayat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Mona Elsherbiny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>, Amany A Eissa (MD)</w:t>
      </w: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</w:p>
    <w:p w14:paraId="458E3272" w14:textId="77777777" w:rsidR="008A00BB" w:rsidRPr="003E102C" w:rsidRDefault="008A00BB" w:rsidP="008A00BB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  <w:vertAlign w:val="superscript"/>
        </w:rPr>
        <w:t>1</w:t>
      </w:r>
      <w:r w:rsidRPr="003E102C">
        <w:rPr>
          <w:rFonts w:asciiTheme="minorBidi" w:hAnsiTheme="minorBidi"/>
          <w:sz w:val="24"/>
          <w:szCs w:val="24"/>
        </w:rPr>
        <w:t xml:space="preserve"> Department of Anesthesia and Critical Care Medicine, Cairo University, Cairo, Egypt</w:t>
      </w:r>
    </w:p>
    <w:p w14:paraId="6B1574CD" w14:textId="77777777" w:rsidR="008A00BB" w:rsidRDefault="008A00BB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42657749" w14:textId="6A79C8A7" w:rsidR="008A00BB" w:rsidRDefault="008A00BB" w:rsidP="008A00BB">
      <w:pPr>
        <w:spacing w:line="36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Supplementary table 3: Details of systolic blood pressure</w:t>
      </w:r>
      <w:r w:rsidR="000C6FDC">
        <w:rPr>
          <w:rFonts w:asciiTheme="minorBidi" w:hAnsiTheme="minorBidi"/>
          <w:sz w:val="24"/>
          <w:szCs w:val="24"/>
        </w:rPr>
        <w:t xml:space="preserve"> and heart rate</w:t>
      </w:r>
      <w:r>
        <w:rPr>
          <w:rFonts w:asciiTheme="minorBidi" w:hAnsiTheme="minorBidi"/>
          <w:sz w:val="24"/>
          <w:szCs w:val="24"/>
        </w:rPr>
        <w:t xml:space="preserve"> data</w:t>
      </w:r>
    </w:p>
    <w:tbl>
      <w:tblPr>
        <w:tblW w:w="10455" w:type="dxa"/>
        <w:tblInd w:w="-545" w:type="dxa"/>
        <w:tblLook w:val="04A0" w:firstRow="1" w:lastRow="0" w:firstColumn="1" w:lastColumn="0" w:noHBand="0" w:noVBand="1"/>
      </w:tblPr>
      <w:tblGrid>
        <w:gridCol w:w="1620"/>
        <w:gridCol w:w="810"/>
        <w:gridCol w:w="797"/>
        <w:gridCol w:w="731"/>
        <w:gridCol w:w="764"/>
        <w:gridCol w:w="810"/>
        <w:gridCol w:w="835"/>
        <w:gridCol w:w="758"/>
        <w:gridCol w:w="842"/>
        <w:gridCol w:w="868"/>
        <w:gridCol w:w="810"/>
        <w:gridCol w:w="810"/>
      </w:tblGrid>
      <w:tr w:rsidR="008A00BB" w:rsidRPr="006C3DE8" w14:paraId="438289D7" w14:textId="77777777" w:rsidTr="0053583F">
        <w:trPr>
          <w:trHeight w:val="312"/>
        </w:trPr>
        <w:tc>
          <w:tcPr>
            <w:tcW w:w="104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bottom"/>
            <w:hideMark/>
          </w:tcPr>
          <w:p w14:paraId="2BDFCB2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ystolic</w:t>
            </w:r>
            <w:r w:rsidRPr="003C24DC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ood</w:t>
            </w:r>
            <w:r w:rsidRPr="003C24DC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ssure(mmHg)</w:t>
            </w:r>
          </w:p>
        </w:tc>
      </w:tr>
      <w:tr w:rsidR="008A00BB" w:rsidRPr="00CE2A15" w14:paraId="3929117E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C6B0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0FA6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389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ntraoperative</w:t>
            </w:r>
          </w:p>
        </w:tc>
        <w:tc>
          <w:tcPr>
            <w:tcW w:w="4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995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ostoperative</w:t>
            </w:r>
          </w:p>
        </w:tc>
      </w:tr>
      <w:tr w:rsidR="008A00BB" w:rsidRPr="00CE2A15" w14:paraId="0F435D31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F0C7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F29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2F4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74A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7EF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675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F7C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98D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1F6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9DD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597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958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8A00BB" w:rsidRPr="006C3DE8" w14:paraId="08575965" w14:textId="77777777" w:rsidTr="0053583F">
        <w:trPr>
          <w:trHeight w:val="312"/>
        </w:trPr>
        <w:tc>
          <w:tcPr>
            <w:tcW w:w="104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265AE6D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uprofen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(n=46)</w:t>
            </w:r>
          </w:p>
        </w:tc>
      </w:tr>
      <w:tr w:rsidR="008A00BB" w:rsidRPr="00CE2A15" w14:paraId="6AE9E797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3882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B4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D12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6F8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997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052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CAF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393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FA7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1D4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B39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9C1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8A00BB" w:rsidRPr="00CE2A15" w14:paraId="3FE6F250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6AA4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E6E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7-13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FC4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6-1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5F5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9-1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C99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-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F57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-1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9FE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8-1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B63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4-1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210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2-12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950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-1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3FA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9-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A50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-124</w:t>
            </w:r>
          </w:p>
        </w:tc>
      </w:tr>
      <w:tr w:rsidR="008A00BB" w:rsidRPr="00CE2A15" w14:paraId="292BD5B7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B404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C5D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680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953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08D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3AF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743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260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64A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94F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0A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5E92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8A00BB" w:rsidRPr="00CE2A15" w14:paraId="59E54539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9CAF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98D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B9C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136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704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F73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695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4A0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B7B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4C3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629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5D3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</w:tr>
      <w:tr w:rsidR="008A00BB" w:rsidRPr="00CE2A15" w14:paraId="0787464B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7CAA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613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7F6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AA9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860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6BE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515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055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B8A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69F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F2A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E20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</w:tr>
      <w:tr w:rsidR="008A00BB" w:rsidRPr="00CE2A15" w14:paraId="00E941AA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689C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FD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1AD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B7B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F33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A25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45B7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B95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4C4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9FA6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801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E11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</w:tr>
      <w:tr w:rsidR="008A00BB" w:rsidRPr="006C3DE8" w14:paraId="0E362C4D" w14:textId="77777777" w:rsidTr="0053583F">
        <w:trPr>
          <w:trHeight w:val="312"/>
        </w:trPr>
        <w:tc>
          <w:tcPr>
            <w:tcW w:w="104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8E8E8"/>
            <w:noWrap/>
            <w:vAlign w:val="bottom"/>
            <w:hideMark/>
          </w:tcPr>
          <w:p w14:paraId="0F88CD3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etorola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(n=50)</w:t>
            </w:r>
          </w:p>
        </w:tc>
      </w:tr>
      <w:tr w:rsidR="008A00BB" w:rsidRPr="00CE2A15" w14:paraId="4D3DF9BE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391C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D30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B2A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59F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7C7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437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07D6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892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E3B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3DC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A6C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B4D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8A00BB" w:rsidRPr="00CE2A15" w14:paraId="0121CF16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D340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274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6-13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81C6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7-12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69B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5-1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53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4-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026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4-12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344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6-13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71D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1-1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5FA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-12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8BD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7-1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E46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5-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958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5-120</w:t>
            </w:r>
          </w:p>
        </w:tc>
      </w:tr>
      <w:tr w:rsidR="008A00BB" w:rsidRPr="00CE2A15" w14:paraId="66FCA371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2236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35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0E5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381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B9D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9E76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EC8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0B2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9B2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3742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9DC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64A4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A00BB" w:rsidRPr="00CE2A15" w14:paraId="5D6792D2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067D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0941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314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ECE6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FC5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4AD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531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F858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110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0D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440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2EF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</w:tr>
      <w:tr w:rsidR="008A00BB" w:rsidRPr="00CE2A15" w14:paraId="6D49B1D0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5B01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119A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0B6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1D3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2E2D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6FD5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FF0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97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ED94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3091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06F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B04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</w:tr>
      <w:tr w:rsidR="008A00BB" w:rsidRPr="00CE2A15" w14:paraId="7EE61850" w14:textId="77777777" w:rsidTr="000C6FDC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7BD6" w14:textId="77777777" w:rsidR="008A00BB" w:rsidRPr="006C3DE8" w:rsidRDefault="008A00BB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A392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084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8FBE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40D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69A0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D9C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2333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4F4C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BC27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D7B9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867B" w14:textId="77777777" w:rsidR="008A00BB" w:rsidRPr="006C3DE8" w:rsidRDefault="008A00BB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0C6FDC" w:rsidRPr="00CE2A15" w14:paraId="1D13C26C" w14:textId="77777777" w:rsidTr="0053583F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B853" w14:textId="77777777" w:rsidR="000C6FDC" w:rsidRPr="006C3DE8" w:rsidRDefault="000C6FDC" w:rsidP="0053583F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EF123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5B344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B1298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5115C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7BC7A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68E28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8557E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4AF1F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F04EA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C57E1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42888" w14:textId="77777777" w:rsidR="000C6FDC" w:rsidRPr="006C3DE8" w:rsidRDefault="000C6FDC" w:rsidP="0053583F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C6FDC" w:rsidRPr="006C3DE8" w14:paraId="15116062" w14:textId="77777777" w:rsidTr="00745BC3">
        <w:trPr>
          <w:trHeight w:val="312"/>
        </w:trPr>
        <w:tc>
          <w:tcPr>
            <w:tcW w:w="104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0D0D0"/>
            <w:noWrap/>
            <w:vAlign w:val="bottom"/>
            <w:hideMark/>
          </w:tcPr>
          <w:p w14:paraId="4389B5D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rate (bpm)</w:t>
            </w:r>
          </w:p>
        </w:tc>
      </w:tr>
      <w:tr w:rsidR="000C6FDC" w:rsidRPr="006C3DE8" w14:paraId="5D7C5B18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4553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6410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644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Intraoperative </w:t>
            </w:r>
          </w:p>
        </w:tc>
        <w:tc>
          <w:tcPr>
            <w:tcW w:w="4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911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ostoperative </w:t>
            </w:r>
          </w:p>
        </w:tc>
      </w:tr>
      <w:tr w:rsidR="000C6FDC" w:rsidRPr="006C3DE8" w14:paraId="6F203076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95CB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39B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87A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1238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A2F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E50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D91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27B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87A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E80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B81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637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0C6FDC" w:rsidRPr="006C3DE8" w14:paraId="52BD3723" w14:textId="77777777" w:rsidTr="00745BC3">
        <w:trPr>
          <w:trHeight w:val="312"/>
        </w:trPr>
        <w:tc>
          <w:tcPr>
            <w:tcW w:w="104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0F0035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buprofen group (n=46)</w:t>
            </w:r>
          </w:p>
        </w:tc>
      </w:tr>
      <w:tr w:rsidR="000C6FDC" w:rsidRPr="006C3DE8" w14:paraId="79E852F9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1055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65D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F41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14A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3AC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1A7D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0A8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6E3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B17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9E88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D1F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CB9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0C6FDC" w:rsidRPr="006C3DE8" w14:paraId="0855CACC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0DD8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% CI for 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0D2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4-9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854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-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363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-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359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-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0E7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-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985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-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026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-8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A148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-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1BE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-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311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978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-75</w:t>
            </w:r>
          </w:p>
        </w:tc>
      </w:tr>
      <w:tr w:rsidR="000C6FDC" w:rsidRPr="006C3DE8" w14:paraId="78C0F335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A2CA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FF7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66A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A4A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826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F2B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8C3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D32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495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AE6D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764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50E4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0C6FDC" w:rsidRPr="006C3DE8" w14:paraId="20BCBB9A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346A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793D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CB8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13CD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B7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DFB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563D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304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31D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21E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87F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0D2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</w:tr>
      <w:tr w:rsidR="000C6FDC" w:rsidRPr="006C3DE8" w14:paraId="69BB68C7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CC27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B96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77F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068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A9E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F1D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459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5C0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CF9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935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84D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BE1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0C6FDC" w:rsidRPr="006C3DE8" w14:paraId="4747F694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7900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E59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B87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6D7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7B8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4D4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337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6A7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8DE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D0F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DC8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6C2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</w:tr>
      <w:tr w:rsidR="000C6FDC" w:rsidRPr="006C3DE8" w14:paraId="4CF17260" w14:textId="77777777" w:rsidTr="00745BC3">
        <w:trPr>
          <w:trHeight w:val="312"/>
        </w:trPr>
        <w:tc>
          <w:tcPr>
            <w:tcW w:w="1045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ECB6BC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etorolac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roup(n=50)</w:t>
            </w:r>
          </w:p>
        </w:tc>
      </w:tr>
      <w:tr w:rsidR="000C6FDC" w:rsidRPr="006C3DE8" w14:paraId="69414BBF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AD9B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004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9B7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47D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710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BBD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E5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785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9AE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DFC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5D7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49F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0C6FDC" w:rsidRPr="006C3DE8" w14:paraId="3017D17F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C5C1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5%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or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335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1-8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3DBD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-8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7C7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-8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9DF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-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256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-7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3A9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-8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240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-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AF0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1-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956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-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5FD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9-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8388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9-73</w:t>
            </w:r>
          </w:p>
        </w:tc>
      </w:tr>
      <w:tr w:rsidR="000C6FDC" w:rsidRPr="006C3DE8" w14:paraId="07F0CEDE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CDDB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006E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6CCD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E398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001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F28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26C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EAC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99A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3D3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0F0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260F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0C6FDC" w:rsidRPr="006C3DE8" w14:paraId="7D04BF85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D4B8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67E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6A6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D41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7F4B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486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36F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674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64C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442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CE82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F1E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0C6FDC" w:rsidRPr="006C3DE8" w14:paraId="03F31F3A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4FA5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506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27C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B9E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F77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3F36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D043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656A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93D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3E9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986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5874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0C6FDC" w:rsidRPr="006C3DE8" w14:paraId="0330A082" w14:textId="77777777" w:rsidTr="00745BC3">
        <w:trPr>
          <w:trHeight w:val="31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1B9AE" w14:textId="77777777" w:rsidR="000C6FDC" w:rsidRPr="006C3DE8" w:rsidRDefault="000C6FDC" w:rsidP="00745BC3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ercentil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183C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F5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B268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0371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E0B8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9E1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37B0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38C9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511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7935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B347" w14:textId="77777777" w:rsidR="000C6FDC" w:rsidRPr="006C3DE8" w:rsidRDefault="000C6FDC" w:rsidP="00745BC3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C3DE8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</w:tr>
    </w:tbl>
    <w:p w14:paraId="5C3FAA2D" w14:textId="7CFEDF36" w:rsidR="008A00BB" w:rsidRPr="003E102C" w:rsidRDefault="008A00BB" w:rsidP="008A00BB">
      <w:pPr>
        <w:rPr>
          <w:rFonts w:asciiTheme="minorBidi" w:hAnsiTheme="minorBidi"/>
          <w:sz w:val="24"/>
          <w:szCs w:val="24"/>
        </w:rPr>
      </w:pPr>
      <w:r w:rsidRPr="003E102C">
        <w:rPr>
          <w:rFonts w:asciiTheme="minorBidi" w:hAnsiTheme="minorBidi"/>
          <w:sz w:val="24"/>
          <w:szCs w:val="24"/>
        </w:rPr>
        <w:t>CI:</w:t>
      </w:r>
      <w:r>
        <w:rPr>
          <w:rFonts w:asciiTheme="minorBidi" w:hAnsiTheme="minorBidi"/>
          <w:sz w:val="24"/>
          <w:szCs w:val="24"/>
        </w:rPr>
        <w:t xml:space="preserve"> </w:t>
      </w:r>
      <w:r w:rsidRPr="003E102C">
        <w:rPr>
          <w:rFonts w:asciiTheme="minorBidi" w:hAnsiTheme="minorBidi"/>
          <w:sz w:val="24"/>
          <w:szCs w:val="24"/>
        </w:rPr>
        <w:t>confidence</w:t>
      </w:r>
      <w:r>
        <w:rPr>
          <w:rFonts w:asciiTheme="minorBidi" w:hAnsiTheme="minorBidi"/>
          <w:sz w:val="24"/>
          <w:szCs w:val="24"/>
        </w:rPr>
        <w:t xml:space="preserve"> </w:t>
      </w:r>
      <w:r w:rsidRPr="003E102C">
        <w:rPr>
          <w:rFonts w:asciiTheme="minorBidi" w:hAnsiTheme="minorBidi"/>
          <w:sz w:val="24"/>
          <w:szCs w:val="24"/>
        </w:rPr>
        <w:t>interval</w:t>
      </w:r>
      <w:r>
        <w:rPr>
          <w:rFonts w:asciiTheme="minorBidi" w:hAnsiTheme="minorBidi"/>
          <w:sz w:val="24"/>
          <w:szCs w:val="24"/>
        </w:rPr>
        <w:t>, SD: standard deviation</w:t>
      </w:r>
    </w:p>
    <w:p w14:paraId="3F87D7C2" w14:textId="77777777" w:rsidR="00306565" w:rsidRDefault="00306565"/>
    <w:sectPr w:rsidR="00306565" w:rsidSect="00BF670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0BB"/>
    <w:rsid w:val="000C6FDC"/>
    <w:rsid w:val="00306565"/>
    <w:rsid w:val="003B0734"/>
    <w:rsid w:val="004B7F21"/>
    <w:rsid w:val="004F22A9"/>
    <w:rsid w:val="00733F12"/>
    <w:rsid w:val="007E134F"/>
    <w:rsid w:val="00844BF1"/>
    <w:rsid w:val="008A00BB"/>
    <w:rsid w:val="00BF6700"/>
    <w:rsid w:val="00E1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837B"/>
  <w15:chartTrackingRefBased/>
  <w15:docId w15:val="{A2EC5D91-1BD7-4BB8-B714-8867C8C0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0BB"/>
  </w:style>
  <w:style w:type="paragraph" w:styleId="Heading1">
    <w:name w:val="heading 1"/>
    <w:basedOn w:val="Normal"/>
    <w:next w:val="Normal"/>
    <w:link w:val="Heading1Char"/>
    <w:uiPriority w:val="9"/>
    <w:qFormat/>
    <w:rsid w:val="008A0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0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0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0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0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0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0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0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0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0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0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0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0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0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0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0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0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0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0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0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0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0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0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0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0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00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Mustafa Ahmed Mustafa</dc:creator>
  <cp:keywords/>
  <dc:description/>
  <cp:lastModifiedBy>Maha Mustafa Ahmed Mustafa</cp:lastModifiedBy>
  <cp:revision>2</cp:revision>
  <dcterms:created xsi:type="dcterms:W3CDTF">2024-05-08T07:05:00Z</dcterms:created>
  <dcterms:modified xsi:type="dcterms:W3CDTF">2024-05-08T07:35:00Z</dcterms:modified>
</cp:coreProperties>
</file>